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D1178" w14:textId="23E49A87" w:rsidR="009F5F62" w:rsidRPr="00F92B8F" w:rsidRDefault="00F92B8F">
      <w:pPr>
        <w:rPr>
          <w:rFonts w:ascii="Times New Roman" w:hAnsi="Times New Roman" w:cs="Times New Roman"/>
          <w:b/>
          <w:bCs/>
          <w:sz w:val="28"/>
          <w:lang w:val="en-US"/>
        </w:rPr>
      </w:pPr>
      <w:bookmarkStart w:id="0" w:name="_Hlk159606734"/>
      <w:bookmarkEnd w:id="0"/>
      <w:r w:rsidRPr="00F92B8F">
        <w:rPr>
          <w:rFonts w:ascii="Times New Roman" w:hAnsi="Times New Roman" w:cs="Times New Roman"/>
          <w:b/>
          <w:bCs/>
          <w:sz w:val="28"/>
          <w:lang w:val="en-US"/>
        </w:rPr>
        <w:t>Supporting information</w:t>
      </w:r>
    </w:p>
    <w:p w14:paraId="5920D91F" w14:textId="6AE69152" w:rsidR="00F62CB0" w:rsidRDefault="00F264A5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645A95D3" wp14:editId="3ECA1DD0">
            <wp:extent cx="5725795" cy="4100830"/>
            <wp:effectExtent l="0" t="0" r="8255" b="0"/>
            <wp:docPr id="15544395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10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2EEB39" w14:textId="0FE71CAE" w:rsidR="00F92B8F" w:rsidRDefault="00F92B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1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pooled association between PM exposure and cardiac arrhythmias in the overall popul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Hartung-Knapp-Sidak-Jonkma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 exposure over lower PM exposure.</w:t>
      </w:r>
    </w:p>
    <w:p w14:paraId="314C6753" w14:textId="6A2D9FB7" w:rsidR="003B6177" w:rsidRDefault="003B61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73551F1F" w14:textId="19F1F8E9" w:rsidR="00F92B8F" w:rsidRDefault="003B617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F736B6D" wp14:editId="5885A403">
            <wp:extent cx="5725795" cy="3003550"/>
            <wp:effectExtent l="0" t="0" r="8255" b="6350"/>
            <wp:docPr id="134639775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CAE9B8" w14:textId="372BD606" w:rsidR="00F92B8F" w:rsidRDefault="00F92B8F" w:rsidP="00F92B8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pooled association between PM exposure and cardiac arrhythmia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n-diabetic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pul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Hartung-Knapp-Sidak-Jonkma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 exposure over lower PM exposure.</w:t>
      </w:r>
    </w:p>
    <w:p w14:paraId="3CCA84F9" w14:textId="77777777" w:rsidR="003B6177" w:rsidRDefault="003B6177" w:rsidP="00F92B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E6A7D7" w14:textId="77777777" w:rsidR="006001AB" w:rsidRDefault="006001AB" w:rsidP="00F92B8F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554B3ED" w14:textId="2FA0B3A7" w:rsidR="00F92B8F" w:rsidRDefault="003B6177" w:rsidP="00F92B8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318E303" wp14:editId="2CC9BFA9">
            <wp:extent cx="5725795" cy="3003550"/>
            <wp:effectExtent l="0" t="0" r="8255" b="6350"/>
            <wp:docPr id="1363874039" name="Picture 2" descr="A graph of a graph with numbers and a 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874039" name="Picture 2" descr="A graph of a graph with numbers and a char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14C672" w14:textId="00409008" w:rsidR="00F92B8F" w:rsidRPr="00F92B8F" w:rsidRDefault="00F92B8F" w:rsidP="00F92B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pooled association between PM exposure and cardiac arrhythmia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abetic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pul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Hartung-Knapp-Sidak-Jonkma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 exposure over lower PM exposure.</w:t>
      </w:r>
    </w:p>
    <w:p w14:paraId="5FF5B45A" w14:textId="405C23B1" w:rsidR="003B6177" w:rsidRDefault="003B61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29D211F9" w14:textId="36ED9D4B" w:rsidR="00F92B8F" w:rsidRPr="00F92B8F" w:rsidRDefault="004D38C1" w:rsidP="00F92B8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DA06216" wp14:editId="4A40E713">
            <wp:extent cx="5725795" cy="5451475"/>
            <wp:effectExtent l="0" t="0" r="8255" b="0"/>
            <wp:docPr id="3847449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5451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2D8B2" w14:textId="31D66424" w:rsidR="001D1EBE" w:rsidRPr="00F92B8F" w:rsidRDefault="001D1EBE" w:rsidP="001D1EB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pooled association between PM exposure and cardiac arrhythmias in </w:t>
      </w:r>
      <w:r w:rsidR="00946337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overall population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a subgroup analysi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xed-effect model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 exposure over lower PM exposure.</w:t>
      </w:r>
    </w:p>
    <w:p w14:paraId="273B08BC" w14:textId="63DDDF18" w:rsidR="004D38C1" w:rsidRDefault="004D38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34F631B6" w14:textId="5DF9F331" w:rsidR="004D38C1" w:rsidRDefault="004D38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61EF88" w14:textId="4C17A78B" w:rsidR="00A47879" w:rsidRDefault="00E14CB9" w:rsidP="00A478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2835E6E" wp14:editId="44CA811F">
            <wp:extent cx="5725795" cy="3003550"/>
            <wp:effectExtent l="0" t="0" r="8255" b="6350"/>
            <wp:docPr id="1422019378" name="Picture 5" descr="A graph with numbers and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2019378" name="Picture 5" descr="A graph with numbers and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300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47879"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47879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="00A47879"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 w:rsidR="00A478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47879"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oled association between PM</w:t>
      </w:r>
      <w:r w:rsidR="00A47879">
        <w:rPr>
          <w:rFonts w:ascii="Times New Roman" w:hAnsi="Times New Roman" w:cs="Times New Roman"/>
          <w:b/>
          <w:bCs/>
          <w:sz w:val="24"/>
          <w:szCs w:val="24"/>
          <w:lang w:val="en-US"/>
        </w:rPr>
        <w:t>2.5</w:t>
      </w:r>
      <w:r w:rsidR="00A47879"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ure and cardiac arrhythmias in the overall population with a subgroup analysis </w:t>
      </w:r>
      <w:r w:rsidR="00A478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 w:rsidR="00A47879"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Hartung-Knapp-Sidak-Jonkman</w:t>
      </w:r>
      <w:r w:rsidR="00A4787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</w:t>
      </w:r>
      <w:r w:rsidR="00A47879"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A47879"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</w:t>
      </w:r>
      <w:r w:rsidR="00A47879"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="00A47879"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 over lower PM</w:t>
      </w:r>
      <w:r w:rsidR="00A47879"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="00A47879"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.</w:t>
      </w:r>
    </w:p>
    <w:p w14:paraId="2C9141A0" w14:textId="77777777" w:rsidR="00E14CB9" w:rsidRDefault="00E14CB9" w:rsidP="00A478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D2F02ED" w14:textId="01F1C7DC" w:rsidR="00A47879" w:rsidRDefault="00E14CB9" w:rsidP="00A478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338CE9BC" wp14:editId="3FEFAE96">
            <wp:extent cx="5725795" cy="2426970"/>
            <wp:effectExtent l="0" t="0" r="8255" b="0"/>
            <wp:docPr id="713967989" name="Picture 6" descr="A graph with numbers and a green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3967989" name="Picture 6" descr="A graph with numbers and a green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42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04C17" w14:textId="26FDE1C6" w:rsidR="00A47879" w:rsidRDefault="00A47879" w:rsidP="00A4787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6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oled association between P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5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ure and cardiac arrhythmia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n-diabetic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pul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Hartung-Knapp-Sidak-Jonkma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</w:t>
      </w:r>
      <w:r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 over lower PM</w:t>
      </w:r>
      <w:r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.</w:t>
      </w:r>
    </w:p>
    <w:p w14:paraId="2DC3C9ED" w14:textId="77777777" w:rsidR="00A47879" w:rsidRDefault="00A47879" w:rsidP="00A4787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B9A9A9E" w14:textId="552A8201" w:rsidR="004D38C1" w:rsidRDefault="004D38C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5ACA3BB3" w14:textId="6D94CFDA" w:rsidR="004D38C1" w:rsidRDefault="004D38C1" w:rsidP="00A478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58A74146" wp14:editId="5D219D1A">
            <wp:extent cx="5725795" cy="2426970"/>
            <wp:effectExtent l="0" t="0" r="8255" b="0"/>
            <wp:docPr id="134379568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42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264C15" w14:textId="460BD403" w:rsidR="00A47879" w:rsidRPr="00F92B8F" w:rsidRDefault="00A47879" w:rsidP="00A478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7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oled association between P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5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ure and cardiac arrhythmia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abetic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pul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Hartung-Knapp-Sidak-Jonkma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</w:t>
      </w:r>
      <w:r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 over lower PM</w:t>
      </w:r>
      <w:r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.</w:t>
      </w:r>
    </w:p>
    <w:p w14:paraId="716922B9" w14:textId="77777777" w:rsidR="00A47879" w:rsidRDefault="00A4787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4C27A3A" w14:textId="68665FA9" w:rsidR="004D38C1" w:rsidRDefault="004D38C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03A2686" wp14:editId="06A7A4B5">
            <wp:extent cx="5725795" cy="4311650"/>
            <wp:effectExtent l="0" t="0" r="8255" b="0"/>
            <wp:docPr id="792869675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431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7F966C" w14:textId="32F88117" w:rsidR="00FB1166" w:rsidRPr="00F92B8F" w:rsidRDefault="00FB1166" w:rsidP="00FB116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8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oled association between PM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.5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ure and cardiac arrhythmia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overall population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a subgroup analysi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sing Fixed-effect model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</w:t>
      </w:r>
      <w:r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 over lower PM</w:t>
      </w:r>
      <w:r>
        <w:rPr>
          <w:rFonts w:ascii="Times New Roman" w:hAnsi="Times New Roman" w:cs="Times New Roman"/>
          <w:sz w:val="24"/>
          <w:szCs w:val="24"/>
          <w:lang w:val="en-US"/>
        </w:rPr>
        <w:t>2.5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.</w:t>
      </w:r>
    </w:p>
    <w:p w14:paraId="2268EE02" w14:textId="6873F432" w:rsidR="00FB1166" w:rsidRDefault="009C354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436C0F09" wp14:editId="0AB48320">
            <wp:extent cx="5727700" cy="2971800"/>
            <wp:effectExtent l="0" t="0" r="6350" b="0"/>
            <wp:docPr id="161070373" name="Picture 9" descr="A graph with numbers and a lin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070373" name="Picture 9" descr="A graph with numbers and a lin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D2F20B" w14:textId="4F3A2ECB" w:rsidR="00E14CB9" w:rsidRDefault="00E14CB9" w:rsidP="00E14C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509B9">
        <w:rPr>
          <w:rFonts w:ascii="Times New Roman" w:hAnsi="Times New Roman" w:cs="Times New Roman"/>
          <w:b/>
          <w:bCs/>
          <w:sz w:val="24"/>
          <w:szCs w:val="24"/>
          <w:lang w:val="en-US"/>
        </w:rPr>
        <w:t>9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oled association between PM</w:t>
      </w:r>
      <w:r w:rsidR="00FC2D8A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exposure and cardiac arrhythmias in the overall popul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Hartung-Knapp-Sidak-Jonkma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</w:t>
      </w:r>
      <w:r w:rsidR="00FC2D8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 over lower PM</w:t>
      </w:r>
      <w:r w:rsidR="00FC2D8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.</w:t>
      </w:r>
    </w:p>
    <w:p w14:paraId="52072F3C" w14:textId="77777777" w:rsidR="00513A28" w:rsidRDefault="00513A28" w:rsidP="00E14CB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9F76463" w14:textId="50EDF414" w:rsidR="00E14CB9" w:rsidRDefault="00513A2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8FBCA58" wp14:editId="6E8E88A7">
            <wp:extent cx="5721350" cy="2425700"/>
            <wp:effectExtent l="0" t="0" r="0" b="0"/>
            <wp:docPr id="1745928219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5928219" name="Picture 10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FAE980" w14:textId="4C340CA9" w:rsidR="00E14CB9" w:rsidRDefault="00E14CB9" w:rsidP="00E14CB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509B9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oled association between PM</w:t>
      </w:r>
      <w:r w:rsidR="00FC2D8A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ure and cardiac arrhythmia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on-diabetic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opul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Hartung-Knapp-Sidak-Jonkma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</w:t>
      </w:r>
      <w:r w:rsidR="00FC2D8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 over lower PM</w:t>
      </w:r>
      <w:r w:rsidR="00FC2D8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.</w:t>
      </w:r>
    </w:p>
    <w:p w14:paraId="5C68FE91" w14:textId="28259E55" w:rsidR="00E14CB9" w:rsidRDefault="00513A2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637E33E" wp14:editId="7D026640">
            <wp:extent cx="5721350" cy="2425700"/>
            <wp:effectExtent l="0" t="0" r="0" b="0"/>
            <wp:docPr id="148197099" name="Picture 1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97099" name="Picture 11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242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341243" w14:textId="16C44379" w:rsidR="00E14CB9" w:rsidRPr="00F92B8F" w:rsidRDefault="00E14CB9" w:rsidP="00E14C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509B9">
        <w:rPr>
          <w:rFonts w:ascii="Times New Roman" w:hAnsi="Times New Roman" w:cs="Times New Roman"/>
          <w:b/>
          <w:bCs/>
          <w:sz w:val="24"/>
          <w:szCs w:val="24"/>
          <w:lang w:val="en-US"/>
        </w:rPr>
        <w:t>11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oled association between PM</w:t>
      </w:r>
      <w:r w:rsidR="00FC2D8A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ure and cardiac arrhythmia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diabetic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opulatio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sing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Hartung-Knapp-Sidak-Jonkma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thod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</w:t>
      </w:r>
      <w:r w:rsidR="00FC2D8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 over lower PM</w:t>
      </w:r>
      <w:r w:rsidR="00FC2D8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.</w:t>
      </w:r>
    </w:p>
    <w:p w14:paraId="7E3548BA" w14:textId="77777777" w:rsidR="00E14CB9" w:rsidRDefault="00E14C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4F97088" w14:textId="245CF497" w:rsidR="00513A28" w:rsidRDefault="00513A2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4B0EB70C" wp14:editId="11B33DF7">
            <wp:extent cx="5721350" cy="4311650"/>
            <wp:effectExtent l="0" t="0" r="0" b="0"/>
            <wp:docPr id="391177461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431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16936" w14:textId="64C6B2C3" w:rsidR="00E14CB9" w:rsidRPr="00F92B8F" w:rsidRDefault="00E14CB9" w:rsidP="00E14C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0509B9">
        <w:rPr>
          <w:rFonts w:ascii="Times New Roman" w:hAnsi="Times New Roman" w:cs="Times New Roman"/>
          <w:b/>
          <w:bCs/>
          <w:sz w:val="24"/>
          <w:szCs w:val="24"/>
          <w:lang w:val="en-US"/>
        </w:rPr>
        <w:t>12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>The pooled association between PM</w:t>
      </w:r>
      <w:r w:rsidR="00FC2D8A">
        <w:rPr>
          <w:rFonts w:ascii="Times New Roman" w:hAnsi="Times New Roman" w:cs="Times New Roman"/>
          <w:b/>
          <w:bCs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posure and cardiac arrhythmias in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he overall population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with a subgroup analysis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using Fixed-effect model</w:t>
      </w:r>
      <w:r w:rsidRPr="00F92B8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>The effect parameters are expressed as odds ratio (OR) of higher PM</w:t>
      </w:r>
      <w:r w:rsidR="00FC2D8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 over lower PM</w:t>
      </w:r>
      <w:r w:rsidR="00FC2D8A">
        <w:rPr>
          <w:rFonts w:ascii="Times New Roman" w:hAnsi="Times New Roman" w:cs="Times New Roman"/>
          <w:sz w:val="24"/>
          <w:szCs w:val="24"/>
          <w:lang w:val="en-US"/>
        </w:rPr>
        <w:t>10</w:t>
      </w:r>
      <w:r w:rsidRPr="00F92B8F">
        <w:rPr>
          <w:rFonts w:ascii="Times New Roman" w:hAnsi="Times New Roman" w:cs="Times New Roman"/>
          <w:sz w:val="24"/>
          <w:szCs w:val="24"/>
          <w:lang w:val="en-US"/>
        </w:rPr>
        <w:t xml:space="preserve"> exposure.</w:t>
      </w:r>
    </w:p>
    <w:p w14:paraId="3A7858BF" w14:textId="77777777" w:rsidR="00E14CB9" w:rsidRPr="00F92B8F" w:rsidRDefault="00E14CB9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14CB9" w:rsidRPr="00F92B8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514"/>
    <w:rsid w:val="000509B9"/>
    <w:rsid w:val="00070334"/>
    <w:rsid w:val="001D1EBE"/>
    <w:rsid w:val="003B6177"/>
    <w:rsid w:val="004D38C1"/>
    <w:rsid w:val="00513A28"/>
    <w:rsid w:val="006001AB"/>
    <w:rsid w:val="00946337"/>
    <w:rsid w:val="009C3540"/>
    <w:rsid w:val="009F5F62"/>
    <w:rsid w:val="00A37514"/>
    <w:rsid w:val="00A47879"/>
    <w:rsid w:val="00CA6705"/>
    <w:rsid w:val="00E14CB9"/>
    <w:rsid w:val="00F264A5"/>
    <w:rsid w:val="00F62CB0"/>
    <w:rsid w:val="00F92B8F"/>
    <w:rsid w:val="00FB1166"/>
    <w:rsid w:val="00FC2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1BFA358"/>
  <w14:defaultImageDpi w14:val="32767"/>
  <w15:chartTrackingRefBased/>
  <w15:docId w15:val="{F87BFC91-E22F-41E7-B8D8-C94161CCD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GB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8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chayut Phinyo</dc:creator>
  <cp:keywords/>
  <dc:description/>
  <cp:lastModifiedBy>Phichayut Phinyo</cp:lastModifiedBy>
  <cp:revision>18</cp:revision>
  <dcterms:created xsi:type="dcterms:W3CDTF">2024-02-23T18:43:00Z</dcterms:created>
  <dcterms:modified xsi:type="dcterms:W3CDTF">2024-02-23T19:03:00Z</dcterms:modified>
</cp:coreProperties>
</file>